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 xml:space="preserve"> Table.</w:t>
      </w:r>
      <w:r>
        <w:rPr/>
        <w:t xml:space="preserve"> Primers used in this study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394"/>
        <w:gridCol w:w="3008"/>
      </w:tblGrid>
      <w:tr>
        <w:trPr>
          <w:trHeight w:val="36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Sequence (5’-3’)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mark</w:t>
            </w:r>
          </w:p>
        </w:tc>
      </w:tr>
      <w:tr>
        <w:trPr>
          <w:trHeight w:val="279" w:hRule="atLeast"/>
        </w:trPr>
        <w:tc>
          <w:tcPr>
            <w:tcW w:w="88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295"/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oCapA</w:t>
            </w:r>
            <w:bookmarkEnd w:id="0"/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YTHQC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AATT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ACCAAGTCTACCGAGGGTAGG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pGADT7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-MoCAP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YTHQC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GAT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TAGCCCTGACGCCTGC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pGADT7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-MoCAP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pulldown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GAT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ACCAAGTCTACCGAGGGTAGG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pET-32a-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MoCAP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pulldown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AATT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TAGCCCTGACGCCTGC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pET-32a-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MoCAP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phz65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GACTCACTATAGGGCGAATTGGGTACTCAAATTG</w:t>
            </w:r>
            <w:bookmarkStart w:id="1" w:name="OLE_LINK3"/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CACGCCGCTGTGTGAGCAAGGAATTATG</w:t>
            </w:r>
            <w:bookmarkEnd w:id="1"/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A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YFP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  <w:vertAlign w:val="superscript"/>
              </w:rPr>
              <w:t>N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phz65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CTCACCATCGTGGCGATGGAGCG</w:t>
            </w:r>
            <w:bookmarkStart w:id="2" w:name="OLE_LINK5"/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GCCCTGACGCCTGCCCCCGCCGATAT</w:t>
            </w:r>
            <w:bookmarkEnd w:id="2"/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A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YFP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  <w:vertAlign w:val="superscript"/>
              </w:rPr>
              <w:t>N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RT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AGGAGGAAGCCAGAAGGTC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uantitative RT-PCR analysis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A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RT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GCCACCGTCCGTTCAC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uantitative RT-PCR analysis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A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com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ACGCCGCTGTGTGAGCAAGGAATT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 complementation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com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GCCCTGACGCCTGCCCCCGCCGAT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 complementation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299"/>
            <w:bookmarkEnd w:id="3"/>
            <w:r>
              <w:rPr>
                <w:rFonts w:cs="Times New Roman" w:ascii="Times New Roman" w:hAnsi="Times New Roman"/>
                <w:sz w:val="13"/>
                <w:szCs w:val="13"/>
              </w:rPr>
              <w:t>MGG_12818A1F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  <w:bookmarkStart w:id="4" w:name="OLE_LINK299"/>
            <w:bookmarkStart w:id="5" w:name="OLE_LINK299"/>
            <w:bookmarkEnd w:id="5"/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ACGCCGCTGTGTGAGCAAGGAATT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6" w:name="OLE_LINK73"/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VHYYEDGNV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</w:t>
            </w:r>
            <w:bookmarkEnd w:id="6"/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A1R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TCGACTTTGATCGAACCGTCG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VHYYEDGNV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7" w:name="OLE_LINK301"/>
            <w:r>
              <w:rPr>
                <w:rFonts w:cs="Times New Roman" w:ascii="Times New Roman" w:hAnsi="Times New Roman"/>
                <w:sz w:val="13"/>
                <w:szCs w:val="13"/>
              </w:rPr>
              <w:t>MGG_12818B1F</w:t>
            </w:r>
            <w:bookmarkEnd w:id="7"/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AGCCATCGACGGTTCGATCAAAGTCGACCGACTTCTGACGGACAAGGCCACA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VHYYEDGNV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B1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GCCCTGACGCCTGCCCCCGCCGAT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VHYYEDGNV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8" w:name="OLE_LINK309"/>
            <w:bookmarkEnd w:id="8"/>
            <w:r>
              <w:rPr>
                <w:rFonts w:cs="Times New Roman" w:ascii="Times New Roman" w:hAnsi="Times New Roman"/>
                <w:sz w:val="13"/>
                <w:szCs w:val="13"/>
              </w:rPr>
              <w:t>MGG_12818A2F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  <w:bookmarkStart w:id="9" w:name="OLE_LINK309"/>
            <w:bookmarkStart w:id="10" w:name="OLE_LINK309"/>
            <w:bookmarkEnd w:id="10"/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ACGCCGCTGTGTGAGCAAGGAATT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bookmarkStart w:id="11" w:name="OLE_LINK79"/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KGLRRQLPVT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</w:t>
            </w:r>
            <w:bookmarkEnd w:id="11"/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A2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AGGCCCCTTCGCTGAGGTCTG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KGLRRQLPVT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2" w:name="OLE_LINK311"/>
            <w:r>
              <w:rPr>
                <w:rFonts w:cs="Times New Roman" w:ascii="Times New Roman" w:hAnsi="Times New Roman"/>
                <w:sz w:val="13"/>
                <w:szCs w:val="13"/>
              </w:rPr>
              <w:t>MGG_12818B2F</w:t>
            </w:r>
            <w:bookmarkEnd w:id="12"/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CTTTACAGACCTCAGCGAAGGGGCCTTCCAGAAGATTGAGTGGGACAAGGTC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KGLRRQLPVT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12818B2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GCCCTGACGCCTGCCCCCGCCGAT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KGLRRQLPVT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AF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ACGCCGCTGTGTGAGCAAGGA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AR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CAACCTTCGCATCGCCTGACG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AF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GATATCGTCAGGCGATGCGAAGGTTGTTGCAAAGCTCGCGCCCGCATTCGAG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AR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GCCCTGACGCCTGCCCCCGCCGAT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DF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ACGCCGCTGTGTGAGCAAGGA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DR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CAACCTTCGCATCGCCTGACG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DF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GATATCGTCAGGCGATGCGAAGGTTGTTGACAAGCTCGCGCCCGCATTCGAG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G_12818-S85DR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GCCCTGACGCCTGCCCCCGCCGAT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CAPA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85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9" w:hRule="atLeast"/>
        </w:trPr>
        <w:tc>
          <w:tcPr>
            <w:tcW w:w="88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oCapB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YTHQC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AATT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GCTGCAGACCCTTTCGAT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pGADT7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-MoCAPB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YTHQC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GAT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CACCTCTGCATGCTCCCTATGA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pGADT7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-MoCAPB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pulldown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GAT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GCTGCAGACCCTTTCGAT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pET-32a-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MoCAPB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371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pulldown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AATT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CACCTCTGCATGCTCCCTATGA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pET-32a-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 xml:space="preserve">MoCAPB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onstruct</w:t>
            </w:r>
          </w:p>
        </w:tc>
      </w:tr>
      <w:tr>
        <w:trPr>
          <w:trHeight w:val="30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phz65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GACTCACTATAGGGCGAATTGGGTACTCAAATTGCTAAGGAGAACTGCGGGAACT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B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YFP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  <w:vertAlign w:val="superscript"/>
              </w:rPr>
              <w:t>N</w:t>
            </w:r>
          </w:p>
        </w:tc>
      </w:tr>
      <w:tr>
        <w:trPr>
          <w:trHeight w:val="25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phz65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CTCACCATCGTGGCGATGGAGCGCCTCTGCATGCTCCCTATGAT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B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YFP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  <w:vertAlign w:val="superscript"/>
              </w:rPr>
              <w:t>N</w:t>
            </w:r>
          </w:p>
        </w:tc>
      </w:tr>
      <w:tr>
        <w:trPr>
          <w:trHeight w:val="34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RT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CTTTGCTGGCGTGGTG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uantitative RT-PCR analysis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B</w:t>
            </w:r>
          </w:p>
        </w:tc>
      </w:tr>
      <w:tr>
        <w:trPr>
          <w:trHeight w:val="29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RT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GGTCGATGTCAGTCGGTAAGTT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quantitative RT-PCR analysis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B</w:t>
            </w:r>
          </w:p>
        </w:tc>
      </w:tr>
      <w:tr>
        <w:trPr>
          <w:trHeight w:val="3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com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TAAGGAGAACTGCGGGAACT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B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 complementation</w:t>
            </w:r>
          </w:p>
        </w:tc>
      </w:tr>
      <w:tr>
        <w:trPr>
          <w:trHeight w:val="3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com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CCTCTGCATGCTCCCTATGAT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CAPB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 complementation</w:t>
            </w:r>
          </w:p>
        </w:tc>
      </w:tr>
      <w:tr>
        <w:trPr>
          <w:trHeight w:val="3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3" w:name="OLE_LINK312"/>
            <w:r>
              <w:rPr>
                <w:rFonts w:cs="Times New Roman" w:ascii="Times New Roman" w:hAnsi="Times New Roman"/>
                <w:sz w:val="13"/>
                <w:szCs w:val="13"/>
              </w:rPr>
              <w:t>MGG_09902AF</w:t>
            </w:r>
            <w:bookmarkEnd w:id="13"/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TAAGGAGAACTGCGGGAACT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bookmarkStart w:id="14" w:name="OLE_LINK86"/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CDYNR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</w:t>
            </w:r>
            <w:bookmarkEnd w:id="14"/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construct</w:t>
            </w:r>
          </w:p>
        </w:tc>
      </w:tr>
      <w:tr>
        <w:trPr>
          <w:trHeight w:val="377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A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GCAGGTATTCGCGGCCCGT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CDYNR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341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B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GCAAGCAAACGGGCCGCGAATACCTGCTGGGCGACTCCTACCGCTCGCCTTG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CDYNR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B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CCTCTGCATGCTCCCTATGAT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ΔCDYNR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285A-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TAAGGAGAACTGCGGGAACTGG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285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285A-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CCTCTGCATGGCCCCTATGATC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285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7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285D-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TCACTATAGGGCGAATTGGGTACTCAAATTGGTTCTAAGGAGAACTGCGGGAACTGG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285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GG_0990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S285D-R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CCACCCCGGTGAACAGCTCCTCGCCCTTGCTCACCCTCTGCATGTCCCCTATGATCTC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 xml:space="preserve"> MoCAPB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S285D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GFP construct</w:t>
            </w:r>
          </w:p>
        </w:tc>
      </w:tr>
      <w:tr>
        <w:trPr>
          <w:trHeight w:val="27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oArk1 and others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flag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ATAGGGCGAATTGGGTACTCAAATTGGTTACCTGGCTGCCTTCATCGTCATC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ARK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3xFLAG</w:t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flag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TTATAATCACCGTCATGGTCTTTGTAGTCACGTTCCCGGTCCCTCCCG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MoARK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-3xFLAG</w:t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YTHQC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AATT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TTGGCGTCGGCCGCTA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 pGBKT7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-MoARK1</w:t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YTHQC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GAT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CAACGTTCCCGGTCCCTC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 pGBKT7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-MoARK1</w:t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pulldown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GGAT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TTGGCGTCGGCCGCTA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GEX4T-2-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ARK1</w:t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pulldown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G</w:t>
            </w:r>
            <w:bookmarkStart w:id="15" w:name="OLE_LINK40"/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AATT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CAACGTTCCCGGTCCCTCCC</w:t>
            </w:r>
            <w:bookmarkEnd w:id="15"/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GEX4T-2-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ARK1</w:t>
            </w:r>
          </w:p>
        </w:tc>
      </w:tr>
      <w:tr>
        <w:trPr>
          <w:trHeight w:val="36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phz68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GACTCACTATAGGGCGAATTGGGTACTCAAATTG CCTCATGTCTGGAGCCCGC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ARK1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YFP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  <w:vertAlign w:val="superscript"/>
              </w:rPr>
              <w:t>C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oArk1phz68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6" w:name="OLE_LINK7"/>
            <w:bookmarkStart w:id="17" w:name="OLE_LINK6"/>
            <w:r>
              <w:rPr>
                <w:rFonts w:cs="Times New Roman" w:ascii="Times New Roman" w:hAnsi="Times New Roman"/>
                <w:sz w:val="13"/>
                <w:szCs w:val="13"/>
              </w:rPr>
              <w:t>GTTCGGGATCTTGCAGGCCGGGCG</w:t>
            </w:r>
            <w:bookmarkEnd w:id="16"/>
            <w:bookmarkEnd w:id="17"/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CGTTCCCGGTCCCTCCCG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MoARK1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YFP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  <w:vertAlign w:val="superscript"/>
              </w:rPr>
              <w:t>C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8" w:name="OLE_LINK320"/>
            <w:r>
              <w:rPr>
                <w:rFonts w:cs="Times New Roman" w:ascii="Times New Roman" w:hAnsi="Times New Roman"/>
                <w:sz w:val="13"/>
                <w:szCs w:val="13"/>
              </w:rPr>
              <w:t>RFPh1F</w:t>
            </w:r>
            <w:bookmarkEnd w:id="18"/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GACTGAAAAGGCCGAGGCACCCGCCGCAATGGCCTCCTCCGAGGACGTCATC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 pYF11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-H1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RFP</w:t>
            </w:r>
          </w:p>
        </w:tc>
      </w:tr>
      <w:tr>
        <w:trPr>
          <w:trHeight w:val="31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FPh1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ACTTGTACAGCTCGTCCATGCCGAGAGTTTAGGCGCCGGTGGAGTGGC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3"/>
                <w:szCs w:val="13"/>
              </w:rPr>
            </w:pPr>
            <w:bookmarkStart w:id="19" w:name="OLE_LINK318"/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 pYF11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-H1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RFP</w:t>
            </w:r>
            <w:bookmarkEnd w:id="19"/>
          </w:p>
        </w:tc>
      </w:tr>
      <w:tr>
        <w:trPr>
          <w:trHeight w:val="319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0" w:name="OLE_LINK315"/>
            <w:r>
              <w:rPr>
                <w:rFonts w:cs="Times New Roman" w:ascii="Times New Roman" w:hAnsi="Times New Roman"/>
                <w:sz w:val="13"/>
                <w:szCs w:val="13"/>
              </w:rPr>
              <w:t>H1RfpF</w:t>
            </w:r>
            <w:bookmarkEnd w:id="20"/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TTCGTAGGAACCCAATCTTCAA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TGCCTCCCAAGAAGGAAACCAA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 pYF11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-H1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RFP</w:t>
            </w:r>
          </w:p>
        </w:tc>
      </w:tr>
      <w:tr>
        <w:trPr>
          <w:trHeight w:val="319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1RfpR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GCGGCGGGTGCCTCGGCCTTTTC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Construction of pYF11</w:t>
            </w:r>
            <w:r>
              <w:rPr>
                <w:rFonts w:cs="Times New Roman" w:ascii="Times New Roman" w:hAnsi="Times New Roman"/>
                <w:i/>
                <w:iCs/>
                <w:sz w:val="13"/>
                <w:szCs w:val="13"/>
              </w:rPr>
              <w:t>-H1-</w:t>
            </w:r>
            <w:r>
              <w:rPr>
                <w:rFonts w:cs="Times New Roman" w:ascii="Times New Roman" w:hAnsi="Times New Roman"/>
                <w:iCs/>
                <w:sz w:val="13"/>
                <w:szCs w:val="13"/>
              </w:rPr>
              <w:t>RF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  <w:lang w:val="en-US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0"/>
      <w:sz w:val="28"/>
      <w:szCs w:val="28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HTMLChar">
    <w:name w:val="HTML 预设格式 Char"/>
    <w:qFormat/>
    <w:rPr>
      <w:rFonts w:ascii="Courier New" w:hAnsi="Courier New" w:eastAsia="Times New Roman" w:cs="Cambria"/>
      <w:kern w:val="0"/>
      <w:sz w:val="20"/>
      <w:szCs w:val="20"/>
      <w:lang w:val="en-GB"/>
    </w:rPr>
  </w:style>
  <w:style w:type="character" w:styleId="Trans">
    <w:name w:val="trans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lang w:val="en-US"/>
    </w:rPr>
  </w:style>
  <w:style w:type="character" w:styleId="Char5">
    <w:name w:val="正文文本缩进 Char"/>
    <w:qFormat/>
    <w:rPr>
      <w:rFonts w:ascii="Times" w:hAnsi="Times" w:eastAsia="宋体;SimSun" w:cs="Times New Roman"/>
      <w:sz w:val="24"/>
      <w:lang w:val="en-US" w:eastAsia="en-US"/>
    </w:rPr>
  </w:style>
  <w:style w:type="character" w:styleId="Transcriptshaded11">
    <w:name w:val="transcript-shaded11"/>
    <w:qFormat/>
    <w:rPr>
      <w:shd w:fill="CCCCFF" w:val="clear"/>
    </w:rPr>
  </w:style>
  <w:style w:type="character" w:styleId="Transcriptstart1">
    <w:name w:val="transcript-start1"/>
    <w:qFormat/>
    <w:rPr>
      <w:shd w:fill="00FF00" w:val="clear"/>
    </w:rPr>
  </w:style>
  <w:style w:type="character" w:styleId="Transcriptstop1">
    <w:name w:val="transcript-stop1"/>
    <w:qFormat/>
    <w:rPr>
      <w:shd w:fill="FF0000" w:val="clear"/>
    </w:rPr>
  </w:style>
  <w:style w:type="character" w:styleId="Transcriptintron1">
    <w:name w:val="transcript-intron1"/>
    <w:qFormat/>
    <w:rPr>
      <w:shd w:fill="CCCCCC" w:val="clear"/>
    </w:rPr>
  </w:style>
  <w:style w:type="character" w:styleId="Transcriptshaded1">
    <w:name w:val="transcript-shaded1"/>
    <w:qFormat/>
    <w:rPr/>
  </w:style>
  <w:style w:type="character" w:styleId="Transcriptstart">
    <w:name w:val="transcript-start"/>
    <w:qFormat/>
    <w:rPr/>
  </w:style>
  <w:style w:type="character" w:styleId="CharChar2">
    <w:name w:val="Char Char2"/>
    <w:qFormat/>
    <w:rPr>
      <w:rFonts w:ascii="宋体;SimSun" w:hAnsi="宋体;SimSun" w:eastAsia="宋体;SimSun" w:cs="宋体;SimSun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Calibri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ambria"/>
      <w:kern w:val="0"/>
      <w:sz w:val="20"/>
      <w:szCs w:val="20"/>
      <w:lang w:val="en-GB"/>
    </w:rPr>
  </w:style>
  <w:style w:type="paragraph" w:styleId="Style14">
    <w:name w:val="批注文字"/>
    <w:basedOn w:val="Normal"/>
    <w:qFormat/>
    <w:pPr>
      <w:jc w:val="left"/>
    </w:pPr>
    <w:rPr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extBodyIndent">
    <w:name w:val="Body Text Indent"/>
    <w:basedOn w:val="Normal"/>
    <w:pPr>
      <w:ind w:left="720" w:hanging="720"/>
    </w:pPr>
    <w:rPr>
      <w:rFonts w:ascii="Times" w:hAnsi="Times" w:cs="Times"/>
      <w:sz w:val="24"/>
      <w:lang w:val="en-US" w:eastAsia="en-US"/>
    </w:rPr>
  </w:style>
  <w:style w:type="paragraph" w:styleId="Char6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3:57:00Z</dcterms:created>
  <dc:creator>微软用户</dc:creator>
  <dc:description/>
  <cp:keywords/>
  <dc:language>en-US</dc:language>
  <cp:lastModifiedBy>lenovo</cp:lastModifiedBy>
  <dcterms:modified xsi:type="dcterms:W3CDTF">2017-03-29T07:28:00Z</dcterms:modified>
  <cp:revision>123</cp:revision>
  <dc:subject/>
  <dc:title/>
</cp:coreProperties>
</file>